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B96" w:rsidRDefault="00742B96" w:rsidP="00742B96">
      <w:bookmarkStart w:id="0" w:name="_GoBack"/>
      <w:bookmarkEnd w:id="0"/>
      <w:r>
        <w:rPr>
          <w:rFonts w:ascii="Times New Roman" w:hAnsi="Times New Roman"/>
          <w:b/>
        </w:rPr>
        <w:t xml:space="preserve">Additional file </w:t>
      </w:r>
      <w:r>
        <w:rPr>
          <w:rFonts w:ascii="Times New Roman" w:hAnsi="Times New Roman" w:hint="eastAsia"/>
          <w:b/>
        </w:rPr>
        <w:t>5</w:t>
      </w:r>
    </w:p>
    <w:p w:rsidR="00742B96" w:rsidRDefault="00742B96" w:rsidP="00742B96">
      <w:pPr>
        <w:pStyle w:val="HTMLPreformatted"/>
        <w:shd w:val="clear" w:color="auto" w:fill="FFFFFF"/>
        <w:spacing w:line="400" w:lineRule="exact"/>
        <w:ind w:firstLine="480"/>
        <w:jc w:val="center"/>
        <w:rPr>
          <w:rFonts w:ascii="Times New Roman" w:hAnsi="Times New Roman"/>
          <w:b/>
          <w:bCs/>
          <w:sz w:val="21"/>
          <w:szCs w:val="21"/>
        </w:rPr>
      </w:pPr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Table S3: </w:t>
      </w:r>
      <w:r>
        <w:rPr>
          <w:rFonts w:ascii="Times New Roman" w:hAnsi="Times New Roman" w:hint="eastAsia"/>
          <w:b/>
          <w:bCs/>
          <w:sz w:val="21"/>
          <w:szCs w:val="21"/>
        </w:rPr>
        <w:t>Expression levels of cuticle protein genes during testicular fusion.</w:t>
      </w:r>
    </w:p>
    <w:tbl>
      <w:tblPr>
        <w:tblW w:w="8731" w:type="dxa"/>
        <w:tblInd w:w="-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6"/>
        <w:gridCol w:w="3480"/>
        <w:gridCol w:w="1245"/>
        <w:gridCol w:w="1245"/>
        <w:gridCol w:w="1125"/>
      </w:tblGrid>
      <w:tr w:rsidR="00742B96" w:rsidRPr="000101D4" w:rsidTr="00096D1E">
        <w:trPr>
          <w:trHeight w:val="90"/>
        </w:trPr>
        <w:tc>
          <w:tcPr>
            <w:tcW w:w="1636" w:type="dxa"/>
            <w:tcBorders>
              <w:bottom w:val="single" w:sz="4" w:space="0" w:color="auto"/>
            </w:tcBorders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L6D4-FPKM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L6D6-FPKM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P4</w:t>
            </w:r>
            <w:r w:rsidRPr="000101D4">
              <w:rPr>
                <w:rFonts w:ascii="Times New Roman" w:hAnsi="Times New Roman" w:hint="eastAsia"/>
                <w:kern w:val="0"/>
                <w:sz w:val="18"/>
                <w:szCs w:val="18"/>
              </w:rPr>
              <w:t>D</w:t>
            </w: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-FPKM</w:t>
            </w:r>
          </w:p>
        </w:tc>
      </w:tr>
      <w:tr w:rsidR="00742B96" w:rsidRPr="000101D4" w:rsidTr="00096D1E">
        <w:tc>
          <w:tcPr>
            <w:tcW w:w="16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9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7.19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6211</w:t>
            </w:r>
          </w:p>
        </w:tc>
        <w:tc>
          <w:tcPr>
            <w:tcW w:w="3480" w:type="dxa"/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larval cuticle protein LCP-17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2.78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7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8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0732</w:t>
            </w:r>
          </w:p>
        </w:tc>
        <w:tc>
          <w:tcPr>
            <w:tcW w:w="3480" w:type="dxa"/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larval cuticle protein 1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.8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07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0769</w:t>
            </w:r>
          </w:p>
        </w:tc>
        <w:tc>
          <w:tcPr>
            <w:tcW w:w="3480" w:type="dxa"/>
            <w:shd w:val="clear" w:color="auto" w:fill="auto"/>
          </w:tcPr>
          <w:p w:rsidR="00742B96" w:rsidRPr="000101D4" w:rsidRDefault="00742B96" w:rsidP="00096D1E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cuticle protein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Helicoverpa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armigera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.0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3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3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9.0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4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42.8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1" w:name="OLE_LINK31" w:colFirst="0" w:colLast="1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5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37.4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2" w:name="OLE_LINK32"/>
            <w:bookmarkStart w:id="3" w:name="OLE_LINK33" w:colFirst="0" w:colLast="1"/>
            <w:bookmarkEnd w:id="1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7</w:t>
            </w:r>
            <w:bookmarkEnd w:id="2"/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4" w:name="OLE_LINK34" w:colFirst="0" w:colLast="1"/>
            <w:bookmarkEnd w:id="3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8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1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5</w:t>
            </w:r>
          </w:p>
        </w:tc>
      </w:tr>
      <w:bookmarkEnd w:id="4"/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pupal cuticle protein C1B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47.1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bookmarkStart w:id="5" w:name="OLE_LINK35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079</w:t>
            </w:r>
            <w:bookmarkEnd w:id="5"/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le protein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1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bookmarkStart w:id="6" w:name="OLE_LINK36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080</w:t>
            </w:r>
            <w:bookmarkEnd w:id="6"/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cuticle protein 7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utella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ostella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10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REDICTED: cuticle protein 8-like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utella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ylostella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7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270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upal cuticle protein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eliothi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virescen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.2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3761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upal cuticle protein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7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1028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2 motif 67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.4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102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2 motif 70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24.8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1030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2 motif 70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2.6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1031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2 motif 69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12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857.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1034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polCPR67A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lyte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2.1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2405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xutCPT4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uth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34.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54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4247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56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.7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5421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polCPR55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lyte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04.9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5425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hypothetical 28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66.1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4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6738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10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5.0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7758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polCPG24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lyte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9.4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29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082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CPR99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.7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0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100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xutCPR123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uth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11.7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2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107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2 motif 127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94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6.8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.57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26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hypothetical 2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3.8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271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polCPH4A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lyte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8.2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08451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CPH42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uth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009.9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lastRenderedPageBreak/>
              <w:t>SWUSl10009253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CPG14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769.7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0750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34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3.3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4.46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7.47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0751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PREDICTED: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33 isoform X1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46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2.6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28.47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096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21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9.52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8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300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CPT2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uth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766.5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62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hypothetical 7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2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76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</w:t>
            </w:r>
            <w:bookmarkStart w:id="7" w:name="OLE_LINK46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hypothetical</w:t>
            </w:r>
            <w:bookmarkEnd w:id="7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19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3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094.04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.04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7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hypothetical 22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4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173.5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1680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hypothetical 23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411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2743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hypothetical 33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0.3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3174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1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8.87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4139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2 motif 143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.79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2.5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5.2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4762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RR-1 motif 47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Dana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lexipp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35.86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.5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5395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polCPG12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lyte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3.9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2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5397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PpolCPG11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olyte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99.3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5583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CPG8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Papilio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xuthus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6.69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742B96" w:rsidRPr="000101D4" w:rsidTr="00096D1E">
        <w:tc>
          <w:tcPr>
            <w:tcW w:w="1636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SWUSl10015585</w:t>
            </w:r>
          </w:p>
        </w:tc>
        <w:tc>
          <w:tcPr>
            <w:tcW w:w="3480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cuticular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protein glycine-rich 9 precursor [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Bombyx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mori</w:t>
            </w:r>
            <w:proofErr w:type="spellEnd"/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124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624.93</w:t>
            </w:r>
          </w:p>
        </w:tc>
        <w:tc>
          <w:tcPr>
            <w:tcW w:w="1125" w:type="dxa"/>
            <w:shd w:val="clear" w:color="auto" w:fill="auto"/>
            <w:vAlign w:val="center"/>
          </w:tcPr>
          <w:p w:rsidR="00742B96" w:rsidRPr="000101D4" w:rsidRDefault="00742B96" w:rsidP="00096D1E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</w:pPr>
            <w:r w:rsidRPr="000101D4">
              <w:rPr>
                <w:rFonts w:ascii="Times New Roman" w:hAnsi="Times New Roman"/>
                <w:kern w:val="0"/>
                <w:sz w:val="18"/>
                <w:szCs w:val="18"/>
                <w:lang w:bidi="ar"/>
              </w:rPr>
              <w:t>1.14</w:t>
            </w:r>
          </w:p>
        </w:tc>
      </w:tr>
    </w:tbl>
    <w:p w:rsidR="00742B96" w:rsidRDefault="00742B96" w:rsidP="00742B96">
      <w:pPr>
        <w:ind w:firstLineChars="200" w:firstLine="420"/>
        <w:rPr>
          <w:rFonts w:ascii="Times New Roman" w:hAnsi="Times New Roman"/>
          <w:szCs w:val="21"/>
        </w:rPr>
      </w:pPr>
    </w:p>
    <w:p w:rsidR="00742B96" w:rsidRDefault="00742B96"/>
    <w:sectPr w:rsidR="00742B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42B96"/>
    <w:rsid w:val="00742B96"/>
    <w:rsid w:val="00786C8C"/>
    <w:rsid w:val="00CB4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B9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42B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2B96"/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B9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742B9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2B96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4</Words>
  <Characters>3701</Characters>
  <Application>Microsoft Office Word</Application>
  <DocSecurity>0</DocSecurity>
  <Lines>308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0-01-16T10:48:00Z</dcterms:created>
  <dcterms:modified xsi:type="dcterms:W3CDTF">2020-01-16T11:06:00Z</dcterms:modified>
</cp:coreProperties>
</file>